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ED9" w:rsidRPr="00A57A96" w:rsidRDefault="00BE5ED9" w:rsidP="00BE5ED9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627D8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B</w:t>
      </w:r>
      <w:r w:rsidRPr="00A57A96">
        <w:rPr>
          <w:rFonts w:ascii="Times New Roman" w:hAnsi="Times New Roman" w:cs="Times New Roman"/>
          <w:b/>
          <w:kern w:val="0"/>
          <w:sz w:val="24"/>
          <w:szCs w:val="24"/>
        </w:rPr>
        <w:t>aseline profiles of women with</w:t>
      </w:r>
      <w:r w:rsidRPr="005D7075">
        <w:t xml:space="preserve"> </w:t>
      </w:r>
      <w:r w:rsidRPr="005D7075">
        <w:rPr>
          <w:rFonts w:ascii="Times New Roman" w:hAnsi="Times New Roman" w:cs="Times New Roman"/>
          <w:b/>
          <w:kern w:val="0"/>
          <w:sz w:val="24"/>
          <w:szCs w:val="24"/>
        </w:rPr>
        <w:t>and without</w:t>
      </w:r>
      <w:r w:rsidRPr="00A57A9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proofErr w:type="spellStart"/>
      <w:r w:rsidRPr="00A57A9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quercetin</w:t>
      </w:r>
      <w:proofErr w:type="spellEnd"/>
      <w:r w:rsidRPr="00A57A9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-treated oocyte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.</w:t>
      </w:r>
    </w:p>
    <w:tbl>
      <w:tblPr>
        <w:tblW w:w="70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0"/>
        <w:gridCol w:w="2040"/>
        <w:gridCol w:w="1800"/>
        <w:gridCol w:w="1720"/>
      </w:tblGrid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rol(n=33)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uercetin</w:t>
            </w:r>
            <w:proofErr w:type="spellEnd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35)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SH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U/L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.95+1.32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.75+1.67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579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H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U/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.75±1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.42±2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197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2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5.11±13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5.37±18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948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g</w:t>
            </w:r>
            <w:proofErr w:type="spellEnd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d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3.57±12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.96±10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633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M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g</w:t>
            </w:r>
            <w:proofErr w:type="spellEnd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.27±3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.99±4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458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1.21±4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1.03±4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874</w:t>
            </w:r>
          </w:p>
        </w:tc>
      </w:tr>
      <w:tr w:rsidR="00BE5ED9" w:rsidRPr="00627D8E" w:rsidTr="00B921EA">
        <w:trPr>
          <w:trHeight w:val="416"/>
          <w:jc w:val="center"/>
        </w:trPr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MI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g/m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.05±3.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.53±3.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D9" w:rsidRPr="00627D8E" w:rsidRDefault="00BE5ED9" w:rsidP="00B921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27D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=0.615</w:t>
            </w:r>
          </w:p>
        </w:tc>
      </w:tr>
    </w:tbl>
    <w:p w:rsidR="00C207A1" w:rsidRPr="00E222A4" w:rsidRDefault="00BE5ED9" w:rsidP="00D82430">
      <w:pPr>
        <w:widowControl/>
        <w:spacing w:line="480" w:lineRule="auto"/>
        <w:jc w:val="left"/>
      </w:pPr>
      <w:r w:rsidRPr="00FE46C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Note:</w:t>
      </w:r>
      <w:r w:rsidRPr="00FE46C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Data are expressed </w:t>
      </w:r>
      <w:r w:rsidR="00E222A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s means ± SD; Student's t-test</w:t>
      </w:r>
      <w:r w:rsidR="00D82430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.</w:t>
      </w:r>
    </w:p>
    <w:sectPr w:rsidR="00C207A1" w:rsidRPr="00E222A4" w:rsidSect="00D824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FA9" w:rsidRDefault="00100FA9">
      <w:r>
        <w:separator/>
      </w:r>
    </w:p>
  </w:endnote>
  <w:endnote w:type="continuationSeparator" w:id="0">
    <w:p w:rsidR="00100FA9" w:rsidRDefault="00100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FA9" w:rsidRDefault="00100FA9">
      <w:r>
        <w:separator/>
      </w:r>
    </w:p>
  </w:footnote>
  <w:footnote w:type="continuationSeparator" w:id="0">
    <w:p w:rsidR="00100FA9" w:rsidRDefault="00100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D9"/>
    <w:rsid w:val="000A224A"/>
    <w:rsid w:val="00100FA9"/>
    <w:rsid w:val="001B1AB6"/>
    <w:rsid w:val="002E349D"/>
    <w:rsid w:val="00476F4D"/>
    <w:rsid w:val="00782999"/>
    <w:rsid w:val="007D1C63"/>
    <w:rsid w:val="00BE5ED9"/>
    <w:rsid w:val="00D82430"/>
    <w:rsid w:val="00E2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BE5ED9"/>
  </w:style>
  <w:style w:type="paragraph" w:styleId="a5">
    <w:name w:val="Balloon Text"/>
    <w:basedOn w:val="a"/>
    <w:link w:val="Char0"/>
    <w:uiPriority w:val="99"/>
    <w:semiHidden/>
    <w:unhideWhenUsed/>
    <w:rsid w:val="00BE5ED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E5ED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76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76F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BE5ED9"/>
  </w:style>
  <w:style w:type="paragraph" w:styleId="a5">
    <w:name w:val="Balloon Text"/>
    <w:basedOn w:val="a"/>
    <w:link w:val="Char0"/>
    <w:uiPriority w:val="99"/>
    <w:semiHidden/>
    <w:unhideWhenUsed/>
    <w:rsid w:val="00BE5ED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E5ED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76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76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4</Characters>
  <Application>Microsoft Office Word</Application>
  <DocSecurity>0</DocSecurity>
  <Lines>3</Lines>
  <Paragraphs>1</Paragraphs>
  <ScaleCrop>false</ScaleCrop>
  <Company>微软中国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永芝</dc:creator>
  <cp:lastModifiedBy>曹永芝</cp:lastModifiedBy>
  <cp:revision>5</cp:revision>
  <dcterms:created xsi:type="dcterms:W3CDTF">2020-06-09T05:58:00Z</dcterms:created>
  <dcterms:modified xsi:type="dcterms:W3CDTF">2020-08-27T02:57:00Z</dcterms:modified>
</cp:coreProperties>
</file>